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3A981" w14:textId="6160E7FE" w:rsidR="00791165" w:rsidRDefault="00000000">
      <w:pPr>
        <w:rPr>
          <w:b/>
        </w:rPr>
      </w:pPr>
      <w:r>
        <w:rPr>
          <w:b/>
        </w:rPr>
        <w:t>Supplementary Material</w:t>
      </w:r>
      <w:r w:rsidR="00C6595C">
        <w:rPr>
          <w:b/>
        </w:rPr>
        <w:t>s</w:t>
      </w:r>
      <w:r>
        <w:rPr>
          <w:b/>
        </w:rPr>
        <w:t xml:space="preserve"> </w:t>
      </w:r>
      <w:r>
        <w:rPr>
          <w:b/>
        </w:rPr>
        <w:br/>
      </w:r>
      <w:r>
        <w:rPr>
          <w:b/>
        </w:rPr>
        <w:br/>
        <w:t>Table</w:t>
      </w:r>
      <w:r w:rsidR="009B79FE">
        <w:rPr>
          <w:b/>
        </w:rPr>
        <w:t xml:space="preserve"> 4</w:t>
      </w:r>
      <w:r>
        <w:rPr>
          <w:b/>
        </w:rPr>
        <w:t xml:space="preserve">. Studies included and </w:t>
      </w:r>
      <w:r w:rsidR="009B79FE">
        <w:rPr>
          <w:b/>
        </w:rPr>
        <w:t xml:space="preserve">their </w:t>
      </w:r>
      <w:r>
        <w:rPr>
          <w:b/>
        </w:rPr>
        <w:t>characteristics</w:t>
      </w:r>
      <w:r w:rsidR="009B79FE">
        <w:rPr>
          <w:b/>
        </w:rPr>
        <w:t>.</w:t>
      </w:r>
    </w:p>
    <w:p w14:paraId="750A78CD" w14:textId="77777777" w:rsidR="00791165" w:rsidRDefault="00791165"/>
    <w:p w14:paraId="2DC9407E" w14:textId="77777777" w:rsidR="00791165" w:rsidRDefault="00791165"/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4"/>
        <w:gridCol w:w="1004"/>
        <w:gridCol w:w="1003"/>
        <w:gridCol w:w="1003"/>
        <w:gridCol w:w="1003"/>
        <w:gridCol w:w="1003"/>
        <w:gridCol w:w="1003"/>
        <w:gridCol w:w="1003"/>
        <w:gridCol w:w="1003"/>
      </w:tblGrid>
      <w:tr w:rsidR="00791165" w14:paraId="5921EBF7" w14:textId="77777777"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BBEA8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Author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21253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Year of publication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9CB51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Journal impact factor (1:&lt;15, 2:15-30, 3:&gt;30)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B5F84" w14:textId="6EA69BA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Study design (</w:t>
            </w:r>
            <w:r w:rsidR="009B79FE">
              <w:rPr>
                <w:rFonts w:ascii="Calibri" w:eastAsia="Calibri" w:hAnsi="Calibri" w:cs="Calibri"/>
                <w:b/>
              </w:rPr>
              <w:t>1. superiority</w:t>
            </w:r>
            <w:r>
              <w:rPr>
                <w:rFonts w:ascii="Calibri" w:eastAsia="Calibri" w:hAnsi="Calibri" w:cs="Calibri"/>
                <w:b/>
              </w:rPr>
              <w:t>, 2. non-inferiority, 3. phase 2)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BF49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Type of experimental therapy (1. RT+chemo/target 2. chemo alone 3. immunotherapy 5. target 6. other (surgery)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40493" w14:textId="2274A585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Primary endpoints (OS, </w:t>
            </w:r>
            <w:r w:rsidR="009B79FE">
              <w:rPr>
                <w:rFonts w:ascii="Calibri" w:eastAsia="Calibri" w:hAnsi="Calibri" w:cs="Calibri"/>
                <w:b/>
              </w:rPr>
              <w:t>PFS...</w:t>
            </w:r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05790" w14:textId="642EF8E4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Study results (</w:t>
            </w:r>
            <w:r w:rsidR="009B79FE">
              <w:rPr>
                <w:rFonts w:ascii="Calibri" w:eastAsia="Calibri" w:hAnsi="Calibri" w:cs="Calibri"/>
                <w:b/>
              </w:rPr>
              <w:t>1. positive</w:t>
            </w:r>
            <w:r>
              <w:rPr>
                <w:rFonts w:ascii="Calibri" w:eastAsia="Calibri" w:hAnsi="Calibri" w:cs="Calibri"/>
                <w:b/>
              </w:rPr>
              <w:t xml:space="preserve">, </w:t>
            </w:r>
            <w:r w:rsidR="009B79FE">
              <w:rPr>
                <w:rFonts w:ascii="Calibri" w:eastAsia="Calibri" w:hAnsi="Calibri" w:cs="Calibri"/>
                <w:b/>
              </w:rPr>
              <w:t>2. negative</w:t>
            </w:r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2C192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QoL as endpoint [primary (p), secondary (s), exploratory (e), apparently absent (a)]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7E1C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F133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QoL results [positive (p), negative (n), no difference]</w:t>
            </w:r>
          </w:p>
        </w:tc>
      </w:tr>
      <w:tr w:rsidR="00791165" w14:paraId="055B8873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6656A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ska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6D1B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77D77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1810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0F444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C3F1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E045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8A52E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B501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E8C584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E696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syrri 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DCAF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11257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688F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0493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5774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DD6C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47C8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DA661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653AAE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36B4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il V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7EB5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D6E2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7DBC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76D2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9482A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S, 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64638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B3AC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1B1DD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6374966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CF25F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il VM el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F953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B88A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F6B20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7BEC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FDB0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153A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2566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6889A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037EAAF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B51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DF18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67898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3F6C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012D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10231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FFB4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7DAA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B851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difference</w:t>
            </w:r>
          </w:p>
        </w:tc>
      </w:tr>
      <w:tr w:rsidR="00791165" w14:paraId="33B38B8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0874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ado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2050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745A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8F07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7EC1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DBFD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6A52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CAAC8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4964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5DC4C61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DC46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dda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64093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C186F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63E70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3F3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CF90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798D0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434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C7FE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21A1AE2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0717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a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EC26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46B7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8AA43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AE4D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9E6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FS (Failure Free Survival)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E45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F110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C569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4030F2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A3C25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yot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3AD8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585D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EC429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C2E77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6361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6E2B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504D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85F7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7B1FC5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92A7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lm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F65F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7477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8D637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CBD4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5C40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E10B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7423F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9441E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 valutabile</w:t>
            </w:r>
          </w:p>
        </w:tc>
      </w:tr>
      <w:tr w:rsidR="00791165" w14:paraId="7839628B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B386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auka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1F9F3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C962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88B8B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35C4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8368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ndible preservation rat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FF8D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9FAE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ACBC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3F68C1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65DF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Fer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0978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260C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85FE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318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19C9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D0E54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F8DD3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4C3E1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68CBF67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6812F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t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AC365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AD92A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E0E65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F17C3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7E17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159C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E5FC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CC3B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D9E653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B815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lo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E747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8107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8C877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3598C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3CFA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1478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12D3E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58ED8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F43FEC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9D8F6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4150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76B8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43C6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D537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8E51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94E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F3098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C1A78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E373D3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2803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ttin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CDEE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0FE43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2D07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4785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8846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BC607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DE1D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5EC84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4EDEDAE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33470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il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37F93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04C2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56759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9303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A8C9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20269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54F5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27AD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DAEAFD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0994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segaw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84E59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9103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12FC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B2DE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E16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61A3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685D3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DBBE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0A2D2C5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B943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1805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F516D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7B224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DE0F2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70D9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191A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DA32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F9408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75CF8A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B19B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cc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E7457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0F65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D67D9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9C962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38DB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DA0C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4E7C3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00161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28C95A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B04C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e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2A99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1169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6D828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5CB7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CC4EB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4367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B573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DB1D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0C7177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559D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igay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BB71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AF15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9CC0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4390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D76C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A255A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BDE68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29E7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4E2A96F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D472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164C0F"/>
              </w:rPr>
              <w:t>Swiecick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019E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EB89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C5FF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A117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C1B4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fety and 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F5CF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E585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F7E3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AF4240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E736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bre-Medhi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DD89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AC5B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0B5E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0563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90F6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14A9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388C0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5FDED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</w:tr>
      <w:tr w:rsidR="00791165" w14:paraId="3431856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74FF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cBride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2FF9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3DCF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0771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4F47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4180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BB73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082A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06FE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7529D6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D67D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oenfel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8F27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9A5B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6BD4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7892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4B65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fety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8505E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40029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B1854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2DDFD4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6D63A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461A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72D35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2215E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032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2366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DD48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F00F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5710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0D85CE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4A373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nna G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34AF6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95F9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478E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FCC8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5316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418C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77492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E6C9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1EC4473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1F74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iwer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7DF9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A8A2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337F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6B5E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C469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CDE3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5588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1A1E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5773BB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AD89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r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46A4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E19E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5AE2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60CB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1C0E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637A7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5E522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2154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1D7366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A4C5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ochanny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FB1A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9EF37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DEA1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BB0A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5E22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1849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8D5A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902A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558D2DB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EEBA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ziegielewski P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4390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FC413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FCBD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C4C6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CD07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ck Dissection Impairment Index (NDII) scor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5F0B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FAE7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5B25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7A9A7E4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E0E6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t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9C308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EAF7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D5A5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EAE3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E57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B392C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modest)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3651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9FA0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18FB100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AE3B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ster et </w:t>
            </w:r>
            <w:r>
              <w:rPr>
                <w:rFonts w:ascii="Calibri" w:eastAsia="Calibri" w:hAnsi="Calibri" w:cs="Calibri"/>
              </w:rPr>
              <w:lastRenderedPageBreak/>
              <w:t>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F152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202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AACE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7841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42BD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42D91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FC04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FDA4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5AD0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30D8AF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392E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i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742A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56E1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E402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1EF3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723F9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E55E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254C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B830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362400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99ECA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rtnes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18538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936F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D674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11E8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FD49A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, 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E99D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11D6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B1F72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71FD1C8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EDE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linghamme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FA0AA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76E2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8AA1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317CA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9210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6345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292B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28D2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A665A5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B61D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490E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D8B38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6D384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613D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4746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3587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9558B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78767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7776E20B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5DAD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era et al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9F66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FF788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BFD77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8E25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F163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41F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7D3AC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56D1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5971DA5C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CAC65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chols et a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7EBA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8E6D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0BEF1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109C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19DE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oL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40CC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BD2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4F4D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21CEEC5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2D7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han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ADF89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2785C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364C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EFA1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D3A9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OS, RFS 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DA4D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8F0B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69F6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FD308D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4EAED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il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615A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A175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F273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C17B4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2E8B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7C9C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9450F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43CF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BE2674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74D1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kin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63B0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3988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EEE6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3C8ED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412C3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93C5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C24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40895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4A4223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145B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rtnes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B7FE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668A4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3729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0494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6E4C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39FE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FA333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AA33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difference</w:t>
            </w:r>
          </w:p>
        </w:tc>
      </w:tr>
      <w:tr w:rsidR="00791165" w14:paraId="0FC9B6B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24CE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dda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0D5CC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AE6D0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A959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69A41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8BED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E898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FF2C8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5C162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6B5A63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739CA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u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E0E3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83E90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8FD9A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ED92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C969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8E86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8AC4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A713F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6DDC889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B6BB1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h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427C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E7405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BCF7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24F1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4FDC0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B8A96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7720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EDD3A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2B9279D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14FF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llison 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49BD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ABE91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19EA9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49E84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6150A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ED9A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CF9E4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6CFE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755DDB4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89A9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hann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2FBE9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AF8CF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0692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8DD8B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F305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xicitie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ADF68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7AE8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F32D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difference</w:t>
            </w:r>
          </w:p>
        </w:tc>
      </w:tr>
      <w:tr w:rsidR="00791165" w14:paraId="5CAEE8F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B26B6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andber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FB0E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351C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45B4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E06B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53BA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D677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6B09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0AC4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7D54C5A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BB07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ttin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D4DD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40536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CC5A8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9CB2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B3766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ring los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2221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289B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A4EF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237CD5A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307D8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offro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C6B4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D38D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3AA86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C8EB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DC5EB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9A6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E2CD2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579C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0895B1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1C464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r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0BB8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70A8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C9B4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D439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6C11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9480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DC7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AD71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159FE9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78C99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etz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9975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8FD28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C4A6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0191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EFA2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ringectomy free survival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01EA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51E7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EE31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AD1D082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887A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iss JM et al. 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C4580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2078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7404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8997C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9122D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F2285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3293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1DE8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4B7C446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8D64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ronh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2485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D77D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B24D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1D6C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9557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000FB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7D1E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EC260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</w:tr>
      <w:tr w:rsidR="00791165" w14:paraId="006E277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8ACB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Tahar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689A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C774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9D3C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EA7F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DFEA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9E28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010E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4110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47C414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CC59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wa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5F98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22E5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5942B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60F7F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4986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704E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2E95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EE213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D3E6AC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1DB0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hiel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D3E6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0474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BD98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85866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2269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abolic Respons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101EE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7ED49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EA00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15A81F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9381F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ushim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EE2F4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9BB3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0452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A0C5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916F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1D62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124E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028FF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28233A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3A107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ilo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696C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1FE5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7517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CC71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1F02D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DD0F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7921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7C52D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447534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4870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aschke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BDE17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EEFE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C6B68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44C2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FB47F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l tumor respons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4C4F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529B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D761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4EBBC99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384B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ss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1849B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0990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C113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E2D9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90C2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3CA0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B09B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FDBB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D9A5C8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1EA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un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FA8E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011B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48B3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4DD93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92956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97CE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8D15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44F1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ACDF5E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C6B9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h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8D48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D1F8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F162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925C3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7A53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9C1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52D9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3144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1FD2D6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09B4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ecenie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0E6C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1414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2C9A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F5C6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950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asibility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EDEA2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3D4CD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A7A9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1809A3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C36D4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rringto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444B1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013BF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7778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18AB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2DD4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EDF1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1D62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0F9E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04BE7DFC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914C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hester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E3C1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3B0C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23A6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684E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4D6A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8B849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A1FA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CDCC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difference (apart for social eating)</w:t>
            </w:r>
          </w:p>
        </w:tc>
      </w:tr>
      <w:tr w:rsidR="00791165" w14:paraId="7108772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3EF2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ABDB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D6D7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E94A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A8E2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B8DB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947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8444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F5B8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3F4F338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01D4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FF643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35EF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F78F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E11F1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714F2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74B2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0C421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1059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6D3AC1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900E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uml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3DED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8471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C935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EDB4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411F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1DF9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A5EF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9364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47C12C3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CC83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ulière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1AB1B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1F8B7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769D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3593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E3124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0686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2565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72B7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C850F6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E866B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u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B9EDF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EC363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8A90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A8811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C9D7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1460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48610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FCF6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difference</w:t>
            </w:r>
          </w:p>
        </w:tc>
      </w:tr>
      <w:tr w:rsidR="00791165" w14:paraId="04C58B92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D43A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t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9381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BA46D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D6B1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4162C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6A8C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35E79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3152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50407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A12B71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802F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r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63D3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6E9A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FF805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C6CE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B33E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A24E0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73B3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8091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5B0953C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5C19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imen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1BE5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4EDCD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A7BB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91F6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793C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D2AC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0283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9441E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837586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59CFB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r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2DD8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78438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4601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A6897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3E4B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ABF9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5B03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71BE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5D9DFD4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6F9E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Argi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EECDC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8BBC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8D0D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E13C4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308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D74A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cetuximab), 2 (bevacizumab)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0D70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5EF6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 </w:t>
            </w:r>
          </w:p>
        </w:tc>
      </w:tr>
      <w:tr w:rsidR="00791165" w14:paraId="7CF23A2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BB71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llaflo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AA1D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FF52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C7B2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EA5B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96AE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ange tumor siz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6E39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657F8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9508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576264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CF8F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grin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770F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4D8B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C9E3E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8FA7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CC5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liance to treatment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3C44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3E14D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23A5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18028F5" w14:textId="77777777">
        <w:trPr>
          <w:trHeight w:val="263"/>
        </w:trPr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659F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n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718C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D4F6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CBB9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F6B75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4C37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ADEC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B0732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E34E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3A4062B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B00AD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iess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C605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282CF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2C1C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096E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B05A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asibility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56FD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FD16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1883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4E5971FB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D651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rringto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B98B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CE864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193C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E1DA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4F8B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59AC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ED30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18EA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3D0369C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768C9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igay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FB5D1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FCB2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036D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469A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661E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065E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1DD2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D312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4544DD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FEC5F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ns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EB06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19D4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AB7E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2E0B5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5A3B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CR,PFS,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70D5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674B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A5DF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9BB88A2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39E00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'Cruz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555B7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A2D10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39C97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3B95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A454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F91D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A22D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888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E1DF36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56FF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a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552AA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20CE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C6CC2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927E9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EFD8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2323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D249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A1D96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73B2752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0F659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ssarell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A6F3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A2EF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F9396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B5B8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92948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97E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4A4A7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182B1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C91154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602D3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hiel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341D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1AB0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3BD24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00109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86BC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9BC11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4B0BE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14B5D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0E78388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94D2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licha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0E81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5ADC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86DD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A433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28A9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jective respons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AF63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6409B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4E59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339E35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D844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unwal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7C36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0F23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18AB4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F9C5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CD450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E7A8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E99F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34FF7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305171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3F37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imeno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F511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63EF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EB37C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73B7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0EED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87BB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4DDBE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9823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660080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531C6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si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66A5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AAFA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0580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EDD2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66F9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l regional control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2DE3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414A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97D1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1D5091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1299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ral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499E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056D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9FFA3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4F5C9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A0A8D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l regional control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9DD4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9D35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9D8A7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1EFB1A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A6A6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ah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FFFD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633C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CD88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C2D8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B768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erostomi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DD9E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D3EB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CF85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723957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7EB57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anebo </w:t>
            </w:r>
            <w:r>
              <w:rPr>
                <w:rFonts w:ascii="Calibri" w:eastAsia="Calibri" w:hAnsi="Calibri" w:cs="Calibri"/>
              </w:rPr>
              <w:lastRenderedPageBreak/>
              <w:t>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4B51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2014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A39D1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ECA4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406B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F1DE3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EFS 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7A28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51E85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AEAE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342C97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28AF8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2663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94C2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6ABEF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D0B4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6A52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F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B3E8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BC8F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A985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</w:tr>
      <w:tr w:rsidR="00791165" w14:paraId="1A7865E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8039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h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DBEF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5170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0371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E29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3A2D6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ECA1E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B304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89B3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AF59E2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E91FB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iwer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73559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A6BFE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1D7A3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602F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BC08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mor shrinkag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5C0F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8162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7856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4F4D962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C120E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rari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8E72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68D92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605FB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4336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4433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44790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E4547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93F4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D5BBE2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55C4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mork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13BE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2C96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65EA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E8D5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55494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823F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7D2E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21E50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8B5CAF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9A564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t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ED9F1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FDFEE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28451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09D5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1D03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, TTF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2E19F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A5E70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BCA8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A40B57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37BCA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mork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DD7A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56A18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F373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76394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7F719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68FA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26D3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38AC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6EA5673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7D50C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hmitz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1640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7F43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0528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B8ED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2A61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fety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B9D9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9C22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5B697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08C32C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3272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mork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312C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F390C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5857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D42E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B6AC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1B771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B43BF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6D5CC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6001CE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4CDE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rringto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B765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7277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91EDD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E941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3422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D437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42AE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90E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449958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2B25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i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5FE84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FBD3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9FE3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AF9D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EC5B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3711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766F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A4D34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4EAE56C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9E38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tin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ADEE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61F7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D28A2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BA7A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C950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F019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BFC7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A0D3D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59BE70C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03AA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dda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7C70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BB81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0135C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A2F5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6570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4585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EEDEE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EAED3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BB2F49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B7F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ebvre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4E1D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92CD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E9A98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19FBE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0E48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te of laryngeal preservation 3 months post treatment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C816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E707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D69D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F82EE8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E0C4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bdul Razak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9442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84F8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5FD33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6073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0CCC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E01A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1750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C24F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2A12A6B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05A08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kins 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C8C6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D2FCB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60C9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EC0D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89083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 after 2 cycle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C24F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F286B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7382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143D17C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5424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sia 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D98B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8209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16E34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8D00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F1D58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9FB0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402AF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BCFD0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3E2C85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C830B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il F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22FA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A083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4AA9F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7E76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25903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99AF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AD68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E539A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4E72D32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C7C4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ury M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A9C03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FA57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BBBD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3143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BFA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53A7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1595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E33D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4EC91B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BDC7A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Urba s et </w:t>
            </w:r>
            <w:r>
              <w:rPr>
                <w:rFonts w:ascii="Calibri" w:eastAsia="Calibri" w:hAnsi="Calibri" w:cs="Calibri"/>
              </w:rPr>
              <w:lastRenderedPageBreak/>
              <w:t>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05DF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201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22EA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415D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748F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67CA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9CFF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1D004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004F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o </w:t>
            </w:r>
            <w:r>
              <w:rPr>
                <w:rFonts w:ascii="Calibri" w:eastAsia="Calibri" w:hAnsi="Calibri" w:cs="Calibri"/>
              </w:rPr>
              <w:lastRenderedPageBreak/>
              <w:t>differences</w:t>
            </w:r>
          </w:p>
        </w:tc>
      </w:tr>
      <w:tr w:rsidR="00791165" w14:paraId="22EE995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9FD71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Schmitz 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BD95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C95E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E749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C746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9F38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C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F40F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BA71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6A8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3D8993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EA5E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tt 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E96C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C568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F0058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1FF3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99B2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218C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CB26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1507C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098DC48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A9BB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lbert J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5637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4F8B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53D7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4140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094D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A457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8700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D948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54E2CF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7A82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urhis J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991A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60FE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C24D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5F5BD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36FB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F0CDA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ED00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50154F" w14:textId="77777777" w:rsidR="00791165" w:rsidRDefault="00791165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791165" w14:paraId="57370F7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02BE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llaflor V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41999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DC05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B8DA4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9B3F6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CD35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4D14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FC6EE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64D0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B090952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58378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lama JK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7B30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7AE93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525B4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85247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D3AE8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A988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B45A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B9E6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DD99C2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76D3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l Campo J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E5124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ACB9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22B1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1CD2A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9FF5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poptotic index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55D96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1A5E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72B6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7EBBBC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8A72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scolo-Rizzo P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0C62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FF8BB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0679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3D45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E5F37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F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B8BD6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69DE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3F14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5667049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0C2A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iris 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83AF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AD55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772F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32AAC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E697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B14C0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BE992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693F5" w14:textId="77777777" w:rsidR="00791165" w:rsidRDefault="00791165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791165" w14:paraId="227A157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7952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ooks H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1EEE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6154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B92C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A761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0569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, 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6FF0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37C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CB61F6" w14:textId="77777777" w:rsidR="00791165" w:rsidRDefault="00791165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791165" w14:paraId="41EDAEE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6AD9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hiels JP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8DF2C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8EC8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7D91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FB7C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9E2C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5E8A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06244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AD65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05001A2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CCCE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iris 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CCD9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7413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DB96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EE061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BCB1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TP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AF01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B8BDA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084B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F876AA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F904F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rlano 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3F6E2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72083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2005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40C3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517B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 rat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C4F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22B2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CD858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AB1187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3326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ury M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179E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F512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4895F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DF96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6FA9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8D9A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2071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63AF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5E0A5F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4FF1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tting CM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B48D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5083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9DA3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B613F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9320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roportion of patients with grade 2 or worse xerostomia at 12 months, as assessed by the </w:t>
            </w:r>
            <w:r>
              <w:rPr>
                <w:rFonts w:ascii="Calibri" w:eastAsia="Calibri" w:hAnsi="Calibri" w:cs="Calibri"/>
              </w:rPr>
              <w:lastRenderedPageBreak/>
              <w:t>Late Effects of Normal Tissue (LENT SOMA) scal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189C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EFFC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6DAB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</w:p>
        </w:tc>
      </w:tr>
      <w:tr w:rsidR="00791165" w14:paraId="2C9F619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CFE7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n YW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B7C2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73C0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770AD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E8F28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AD76C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B226D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89576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A0A7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E0D1E8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700E8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o J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EA837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C198F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6DCF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75B9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0F59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R e 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09630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851C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69B3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5D23B3E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874C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iris 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4294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FFA0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97E71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828B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E5DB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D93D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D63A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5525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72CDAA5A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AAEB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arma 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E7D7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B06B9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1D4C0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9F11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A3160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913BD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0DE5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EF9A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69921C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D419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hen EE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A4AA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2E816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6D74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DCBF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657F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 rat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8552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861A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760C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215B5F9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123C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illiamson SK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5B53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62D5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6301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F686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5EC6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3BC85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2B5E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882F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B615B6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2BC5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ccagnella 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2F456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5251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ED3D3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537BD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C1EA5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te of CR at 6-8 week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8480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0EDF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B6157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6B232B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D5A7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schin D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42FF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1F5E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41F9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2DFC2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EC1C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CCBAE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AC79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37FB5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difference</w:t>
            </w:r>
          </w:p>
        </w:tc>
      </w:tr>
      <w:tr w:rsidR="00791165" w14:paraId="6C098431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51597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tinez-Trufero J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3390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E830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4743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AB13F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97DC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CA80E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C0CAD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212D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2851E3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12D9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vergaard J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E889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BE6E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6B73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E82E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0C94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6C88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839D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0BB1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F3360B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60AA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sch CR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3E30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8E06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5A1F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84473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AC0C4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0B63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B70C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2C52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difference</w:t>
            </w:r>
          </w:p>
        </w:tc>
      </w:tr>
      <w:tr w:rsidR="00791165" w14:paraId="04D86127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11E84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. H. Chun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08D48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EAFC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AA35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8001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49406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7E65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D53C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4CD6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63CB2D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13D74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hiel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5BA6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3C902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4063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FF74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D28B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C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EFE5D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5188D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FBF6E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492AD4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6E7A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e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1FF5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7E326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08C4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F2917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2ED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11AFA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8DD2B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D8D5E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41AED2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0F272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osenthal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E0E9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351C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56111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999D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80F1E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fety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D085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651F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425DF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0D6E70A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07A0C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giri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0601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4269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9DBB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E689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5F981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5B64E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3ADFF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FC03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0F8949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55D2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tting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2DBB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3A05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B37E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2C23A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FD6B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D14A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CE334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91B5C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10C63B00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68A51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ranchin </w:t>
            </w:r>
            <w:r>
              <w:rPr>
                <w:rFonts w:ascii="Calibri" w:eastAsia="Calibri" w:hAnsi="Calibri" w:cs="Calibri"/>
              </w:rPr>
              <w:lastRenderedPageBreak/>
              <w:t>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924D7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200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23CC6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2456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D799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DF19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lianc</w:t>
            </w:r>
            <w:r>
              <w:rPr>
                <w:rFonts w:ascii="Calibri" w:eastAsia="Calibri" w:hAnsi="Calibri" w:cs="Calibri"/>
              </w:rPr>
              <w:lastRenderedPageBreak/>
              <w:t>e, OS, D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A0AF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6483A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B34D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299860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23942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insworth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EB4CA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96F6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475A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14A7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92EB8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asibility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1B51E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E170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661F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4E1A8FE4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B72B5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mo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63A9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027D1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6753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C656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D9E0E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5CD4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0915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4256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791165" w14:paraId="07624C1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F0A9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ebvre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76C1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99E78C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54CD1D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D908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F41D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, PF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DE66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FC6BE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3AA1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716E29E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EE11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no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EAA38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4DEE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8962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5BD5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BCF17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, LRC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94E8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9696A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DE64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3E159E5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0098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n Herp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AA27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9821F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D2142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D1B0D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A66C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fficacy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C6848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695B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3A7E8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2573B08F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69705C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lama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86F10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97307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DED8E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46F2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85B4B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R and 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33451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2B131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84960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5EB7D57D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918C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morken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8079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83DBE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56E9A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0D5D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8BFB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S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0DB07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F70C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7AA2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60231AA5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5FA25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lbert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A4033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DA76F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D5565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1D824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D8563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31C8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A40A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F502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791165" w14:paraId="7CCB7BF6" w14:textId="77777777"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21F68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rtness et al.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BAF19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B93584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6BDDB" w14:textId="77777777" w:rsidR="00791165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E372D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79129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R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8CD9A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946296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00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705EF" w14:textId="77777777" w:rsidR="0079116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</w:tbl>
    <w:p w14:paraId="255F79EA" w14:textId="77777777" w:rsidR="00791165" w:rsidRDefault="00791165"/>
    <w:p w14:paraId="5AD4CF10" w14:textId="77777777" w:rsidR="00791165" w:rsidRDefault="00000000">
      <w:r>
        <w:t>LRC: locoregional control; OS: overall survival; DFS: disease free survival; PFS: progression free survival; ORR: objective response rate; RR: response rate; EFS: event free survival; RFS: recurrence free survival; NA: not available.</w:t>
      </w:r>
    </w:p>
    <w:sectPr w:rsidR="0079116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165"/>
    <w:rsid w:val="00197464"/>
    <w:rsid w:val="006A5422"/>
    <w:rsid w:val="00791165"/>
    <w:rsid w:val="009B79FE"/>
    <w:rsid w:val="00C6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BF56B"/>
  <w15:docId w15:val="{AFF29708-38D5-404A-A2B5-521E7179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05</Words>
  <Characters>6302</Characters>
  <Application>Microsoft Office Word</Application>
  <DocSecurity>0</DocSecurity>
  <Lines>52</Lines>
  <Paragraphs>14</Paragraphs>
  <ScaleCrop>false</ScaleCrop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ca Carosi - francesca.carosi3@studio.unibo.it</cp:lastModifiedBy>
  <cp:revision>3</cp:revision>
  <dcterms:created xsi:type="dcterms:W3CDTF">2024-11-23T13:43:00Z</dcterms:created>
  <dcterms:modified xsi:type="dcterms:W3CDTF">2024-11-23T13:47:00Z</dcterms:modified>
</cp:coreProperties>
</file>